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308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33"/>
        <w:gridCol w:w="1890"/>
        <w:gridCol w:w="2160"/>
        <w:gridCol w:w="1125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otifs</w:t>
            </w:r>
          </w:p>
        </w:tc>
        <w:tc>
          <w:tcPr>
            <w:tcW w:w="189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ength of motifs</w:t>
            </w:r>
          </w:p>
        </w:tc>
        <w:tc>
          <w:tcPr>
            <w:tcW w:w="216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umber of motifs</w:t>
            </w:r>
          </w:p>
        </w:tc>
        <w:tc>
          <w:tcPr>
            <w:tcW w:w="112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 value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CYRCAGC</w:t>
            </w:r>
          </w:p>
        </w:tc>
        <w:tc>
          <w:tcPr>
            <w:tcW w:w="189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637</w:t>
            </w:r>
          </w:p>
        </w:tc>
        <w:tc>
          <w:tcPr>
            <w:tcW w:w="112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8e-40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CCHGGGA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991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8e-35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CTGTRGC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256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e-31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CCCWGGC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521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1E-29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CSTTAAC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896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7E-26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GAACTYC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882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E-24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AAAWAAA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404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4E-22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TGGTGTA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82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E-22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ACACCAC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10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.4E-22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TATGS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634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7E-22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TTWTTTT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945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8E-21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CTGMGC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13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E-21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TGGGTTA</w:t>
            </w:r>
          </w:p>
        </w:tc>
        <w:tc>
          <w:tcPr>
            <w:tcW w:w="1890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14</w:t>
            </w:r>
          </w:p>
        </w:tc>
        <w:tc>
          <w:tcPr>
            <w:tcW w:w="1125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6E-20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CTCATGG</w:t>
            </w:r>
          </w:p>
        </w:tc>
        <w:tc>
          <w:tcPr>
            <w:tcW w:w="1890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80</w:t>
            </w:r>
          </w:p>
        </w:tc>
        <w:tc>
          <w:tcPr>
            <w:tcW w:w="1125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.8E-19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GATCYGR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803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5E-18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GAGTTCC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74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9E-17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CATGAGG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44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7E-13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TAGTCRG</w:t>
            </w:r>
          </w:p>
        </w:tc>
        <w:tc>
          <w:tcPr>
            <w:tcW w:w="1890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21</w:t>
            </w:r>
          </w:p>
        </w:tc>
        <w:tc>
          <w:tcPr>
            <w:tcW w:w="1125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1E-13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AGGGGTC</w:t>
            </w:r>
          </w:p>
        </w:tc>
        <w:tc>
          <w:tcPr>
            <w:tcW w:w="1890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09</w:t>
            </w:r>
          </w:p>
        </w:tc>
        <w:tc>
          <w:tcPr>
            <w:tcW w:w="1125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E-12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ACRGCAA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41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9E-11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AATCNGA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65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5E-11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ACCCCTA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67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2E-11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CKCAGTG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95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.5E-10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CSCDCCC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888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1E-11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TAWATA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308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6E-1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CTGYRAC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312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1E-12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GGHGGGG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196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8E-9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TTWAAAA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823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3E-9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ARASAAA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897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.7E-8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YCRGATCC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40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2E-9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TGHGCCA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190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1E-8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GCYGTGA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11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7E-8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GCSGS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098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9E-7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KTSTTTT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291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6E-7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TCRCAGA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41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8E-7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ACCCRCA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90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1E-7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7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GYGTAGG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51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6E-6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7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ATWTWT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802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9E-6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2" w:hRule="atLeast"/>
        </w:trPr>
        <w:tc>
          <w:tcPr>
            <w:tcW w:w="3133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umber of total motifs</w:t>
            </w:r>
          </w:p>
        </w:tc>
        <w:tc>
          <w:tcPr>
            <w:tcW w:w="1890" w:type="dxa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4322</w:t>
            </w:r>
          </w:p>
        </w:tc>
        <w:tc>
          <w:tcPr>
            <w:tcW w:w="1125" w:type="dxa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133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umber of motifs per promoter</w:t>
            </w:r>
          </w:p>
        </w:tc>
        <w:tc>
          <w:tcPr>
            <w:tcW w:w="189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1125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</w:tr>
      <w:bookmarkEnd w:id="0"/>
    </w:tbl>
    <w:p>
      <w:pPr>
        <w:snapToGrid w:val="0"/>
        <w:spacing w:line="24" w:lineRule="atLeast"/>
        <w:rPr>
          <w:rFonts w:hint="eastAsia" w:ascii="Times New Roman" w:hAnsi="Times New Roman" w:eastAsia="等线"/>
          <w:kern w:val="0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Arial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Bookshelf Symbol 7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Bookshelf Symbol 7">
    <w:panose1 w:val="05010101010101010101"/>
    <w:charset w:val="00"/>
    <w:family w:val="auto"/>
    <w:pitch w:val="default"/>
    <w:sig w:usb0="00000000" w:usb1="00000000" w:usb2="00000000" w:usb3="00000000" w:csb0="80000000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C66831"/>
    <w:rsid w:val="398751A8"/>
    <w:rsid w:val="39C502A5"/>
    <w:rsid w:val="4AD50C4F"/>
    <w:rsid w:val="51A42899"/>
    <w:rsid w:val="5AC606EB"/>
    <w:rsid w:val="61711375"/>
    <w:rsid w:val="6FDB4A65"/>
    <w:rsid w:val="703D4BF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9-02-12T13:06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